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25945" w14:textId="00378D41" w:rsidR="00DC7189" w:rsidRPr="001671E2" w:rsidRDefault="00DC7189">
      <w:pPr>
        <w:rPr>
          <w:b/>
          <w:bCs/>
          <w:sz w:val="22"/>
          <w:szCs w:val="22"/>
        </w:rPr>
      </w:pPr>
      <w:r w:rsidRPr="001671E2">
        <w:rPr>
          <w:rFonts w:ascii="Arial" w:eastAsia="Arial" w:hAnsi="Arial"/>
          <w:b/>
          <w:bCs/>
          <w:color w:val="000000" w:themeColor="text1"/>
          <w:sz w:val="22"/>
          <w:szCs w:val="22"/>
        </w:rPr>
        <w:t>S2 Table. Correlation table for the HRV and waveform features</w:t>
      </w:r>
    </w:p>
    <w:p w14:paraId="2957D9B8" w14:textId="7DF2CA93" w:rsidR="00DC7189" w:rsidRPr="003D05B0" w:rsidRDefault="00DC7189">
      <w:pPr>
        <w:rPr>
          <w:sz w:val="22"/>
          <w:szCs w:val="22"/>
        </w:rPr>
      </w:pPr>
      <w:r w:rsidRPr="003D05B0">
        <w:rPr>
          <w:noProof/>
          <w:sz w:val="22"/>
          <w:szCs w:val="22"/>
        </w:rPr>
        <w:drawing>
          <wp:inline distT="0" distB="0" distL="0" distR="0" wp14:anchorId="34AA60CB" wp14:editId="27359AE7">
            <wp:extent cx="5943600" cy="1956435"/>
            <wp:effectExtent l="0" t="0" r="0" b="0"/>
            <wp:docPr id="1410038211" name="Picture 323816711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038211" name="Picture 323816711" descr="A table with numbers and tex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0047F" w14:textId="4B99511B" w:rsidR="00DC7189" w:rsidRPr="003D05B0" w:rsidRDefault="00DC7189">
      <w:pPr>
        <w:rPr>
          <w:sz w:val="22"/>
          <w:szCs w:val="22"/>
        </w:rPr>
      </w:pPr>
      <w:r w:rsidRPr="003D05B0">
        <w:rPr>
          <w:rFonts w:ascii="Arial" w:eastAsia="Arial" w:hAnsi="Arial"/>
          <w:color w:val="000000" w:themeColor="text1"/>
          <w:sz w:val="22"/>
          <w:szCs w:val="22"/>
        </w:rPr>
        <w:t>Note: Subject-level correlations are shown</w:t>
      </w:r>
    </w:p>
    <w:sectPr w:rsidR="00DC7189" w:rsidRPr="003D05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89"/>
    <w:rsid w:val="001671E2"/>
    <w:rsid w:val="003D05B0"/>
    <w:rsid w:val="004029A9"/>
    <w:rsid w:val="00805322"/>
    <w:rsid w:val="00DC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E459D"/>
  <w15:chartTrackingRefBased/>
  <w15:docId w15:val="{B3A11A85-58FF-5A45-B6B8-496AA67C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71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1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1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1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1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1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1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1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1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1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1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1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1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1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1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1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1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1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1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1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1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1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1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1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1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1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1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18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 Lyle</dc:creator>
  <cp:keywords/>
  <dc:description/>
  <cp:lastModifiedBy>Ngan Lyle</cp:lastModifiedBy>
  <cp:revision>3</cp:revision>
  <dcterms:created xsi:type="dcterms:W3CDTF">2025-06-24T03:37:00Z</dcterms:created>
  <dcterms:modified xsi:type="dcterms:W3CDTF">2025-06-24T12:40:00Z</dcterms:modified>
</cp:coreProperties>
</file>